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274" w:rsidRPr="00A33274" w:rsidRDefault="00A33274" w:rsidP="00A33274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 xml:space="preserve">Table S2. </w:t>
      </w:r>
      <w:r>
        <w:rPr>
          <w:lang w:val="en-US"/>
        </w:rPr>
        <w:t>Primers used in this study</w:t>
      </w:r>
      <w:bookmarkStart w:id="0" w:name="_GoBack"/>
      <w:bookmarkEnd w:id="0"/>
    </w:p>
    <w:tbl>
      <w:tblPr>
        <w:tblW w:w="8838" w:type="dxa"/>
        <w:tblLook w:val="04A0" w:firstRow="1" w:lastRow="0" w:firstColumn="1" w:lastColumn="0" w:noHBand="0" w:noVBand="1"/>
      </w:tblPr>
      <w:tblGrid>
        <w:gridCol w:w="3926"/>
        <w:gridCol w:w="4912"/>
      </w:tblGrid>
      <w:tr w:rsidR="00A33274" w:rsidRPr="00E27F41" w:rsidTr="002517B0">
        <w:trPr>
          <w:trHeight w:val="210"/>
        </w:trPr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Primer Name</w:t>
            </w:r>
          </w:p>
        </w:tc>
        <w:tc>
          <w:tcPr>
            <w:tcW w:w="4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  <w:t>Sequence</w:t>
            </w:r>
          </w:p>
        </w:tc>
      </w:tr>
      <w:tr w:rsidR="00A33274" w:rsidRPr="00E27F41" w:rsidTr="002517B0">
        <w:trPr>
          <w:trHeight w:val="4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08-Redsystem(pKD46)FWsph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CATGCCATCGATTTATTATGACA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09-Redsystem(pKD46)RVXba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TCTAGATACCCATGGATTCTTCGT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27-500Hor500RV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GTCGACGCTAAACAGGTGCAGACCG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28-500Hor500FW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TCGACTCAATAAATAGAGTTGTCGCG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0-500gacA500Fw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TCGACTATGATGTTCACTATGGA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1-500gacA500Rv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GTCGACGATATTGCAGGCAGGGG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087-HorDelRV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CTCGAGCACCTCTCCTTATTGTTAG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088-HorDelFW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CTCGAGCTAAATTTGGGTTACGCAG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2-DelGacARv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CTCGAGGAATAATTCTCCAAAAAAG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3-DelGacAFw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CTCGAGGAGTTTCGATGCGTCGGCA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4-DelExpIFw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CTCGACTTGCACAGGCTTGATGAGCTGT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5-DelExpIRvXho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CTCGAGCCTCCATTGAAAAGTTAATA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6-500ExpI500Fw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TCGACGAATACCGTGTCTGACAAC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37-500ExpI500Rv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AGCTGTCGACATCGCCTTTCTCTTGGGAG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86-HorDel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AATCGTCAGTTATTACAATGG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87-HorDel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ATGATGAAGCGTTTGCTTG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90-ExpIDel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CAGGCGCTGATGCTGCGTGA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91-ExpIDel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TCCAGTTATCCCGATGAATG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92-GacADel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GGGCGTTACCGCTGACGCGAC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1193-GacADel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AGGCGAACATAGTCAACCTG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09-NcoIsite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CATGGTTACGAATTCGAG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10-NcoIsite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CATGGTCATAGCTGTTTC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229">
              <w:rPr>
                <w:rFonts w:eastAsia="Times New Roman" w:cs="Times New Roman"/>
                <w:color w:val="000000"/>
                <w:sz w:val="20"/>
                <w:lang w:val="en-US"/>
              </w:rPr>
              <w:t>1311-horNco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229">
              <w:rPr>
                <w:rFonts w:eastAsia="Times New Roman" w:cs="Times New Roman"/>
                <w:color w:val="000000"/>
                <w:sz w:val="20"/>
                <w:lang w:val="en-US"/>
              </w:rPr>
              <w:t>CCTTACCCATGGAATTGCCATTAGGA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229">
              <w:rPr>
                <w:rFonts w:eastAsia="Times New Roman" w:cs="Times New Roman"/>
                <w:color w:val="000000"/>
                <w:sz w:val="20"/>
                <w:lang w:val="en-US"/>
              </w:rPr>
              <w:t>1312-horSac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62229">
              <w:rPr>
                <w:rFonts w:eastAsia="Times New Roman" w:cs="Times New Roman"/>
                <w:color w:val="000000"/>
                <w:sz w:val="20"/>
                <w:lang w:val="en-US"/>
              </w:rPr>
              <w:t>CCTTACGAGCTCCTACGCTTGATTTTCA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51-pHor(500bp)_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AAGCTTTAGAGTTGTCGCAGGAGG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52-pHor(500bp)_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TGCAGCACCTCTCCTTATTGTTAG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194-pEvf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AAGCTTTGCTTACAGGAAACCAACA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195-pEvf_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GCATGCAATCACTCCTATTGTGGT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1411-500evf500Fw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GTCGACTGCTTACAGGAAACCAACA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412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500evf500RvSal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GTCGACGCATTACTCTACACTTTTCTGA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413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vfDelXho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TCGAGTTCATAAAATATAGTCAG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414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vfDelXho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CTCGAGAATCACTCCTATTGTGGT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415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vfDelConf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TTCCCGTTGAAGTCATG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416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vfDelConf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TGGATCGCTGGCTCCAAA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35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500-ExpR2-500Sal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GTCGACGGAGAAGGACGGGAAAGGT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36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500-ExpR2-500Sal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GTCGACTTGATGATTCGGTGCTGG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37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DelExpR2Xho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TCGAGTGTCATCACGTCTATTTCA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38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DelExpR2Xho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CTCGAGGTAACGGCCTCAATAAAAAG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39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xpR2DelCon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TAAAACATTAGCCTCACCGC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0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xpR2DelCon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TAACATGGGCGCGTGTGTAT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1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500-ExpR1-500Sal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GTCGACCACGATTGACGCCAGCTATG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lastRenderedPageBreak/>
              <w:t>1242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500-ExpR1-500Sal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GTCGACGGCATCAAAGATAACACCG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3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DelExpR1XhoI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TCGAGAGTTACAGCTCATCAAGC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4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DelExpR1XhoI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AGCTCTCGAGCCTCAGTCTGAAGAATCAA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5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xpR1DelCon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GCCTGGGATCAGGGAGCA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246-</w:t>
            </w: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ExpR1DelCon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GAAACGAAATCAGAAGAG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53-GFP(noRBS)_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CTGCAGATGGCTAGCAAAGGAGAAGAACT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54-GFP(noRBS)_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36125D">
              <w:rPr>
                <w:rFonts w:eastAsia="Times New Roman" w:cs="Times New Roman"/>
                <w:color w:val="000000"/>
                <w:sz w:val="20"/>
                <w:lang w:val="en-US"/>
              </w:rPr>
              <w:t>CCTTACTCTAGAACCGGATCCTCAGTTGTACAGTTC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0665-GFP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(noRBS)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_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GATCCTCAGTTGTACAGTTCATCCATGCC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0576-GFP</w:t>
            </w: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(noRBS)</w:t>
            </w: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_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CTTACGCATGCATGGCTAGCAAAGGAGAAGAACTC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33-GFP_FW_Xba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E4CD0">
              <w:rPr>
                <w:rFonts w:eastAsia="Times New Roman" w:cs="Times New Roman"/>
                <w:color w:val="000000"/>
                <w:sz w:val="20"/>
                <w:lang w:val="en-US"/>
              </w:rPr>
              <w:t>CGTTCTAGAATGGCTAGCAAAGGAGAAGAACT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334-GFP_RV_Sac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E4CD0">
              <w:rPr>
                <w:rFonts w:eastAsia="Times New Roman" w:cs="Times New Roman"/>
                <w:color w:val="000000"/>
                <w:sz w:val="20"/>
                <w:lang w:val="en-US"/>
              </w:rPr>
              <w:t>GTCGAGCTCGTAAACCGGATCCTCAGTTGTACAG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0531_pOM1seq_R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ATTAAGTTGGGTAACGCCAGGGTTTTCCCAGT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0752-pOM1_seq2_F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E27F41">
              <w:rPr>
                <w:rFonts w:eastAsia="Times New Roman" w:cs="Times New Roman"/>
                <w:color w:val="000000"/>
                <w:sz w:val="20"/>
                <w:lang w:val="en-US"/>
              </w:rPr>
              <w:t>CGCCCAATACGCAAACCGCCTCTCCCCGCGCG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2805E5">
              <w:rPr>
                <w:rFonts w:eastAsia="Times New Roman" w:cs="Times New Roman"/>
                <w:color w:val="000000"/>
                <w:sz w:val="20"/>
                <w:lang w:val="en-US"/>
              </w:rPr>
              <w:t>0782- pKD3/4 XhoI 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274" w:rsidRPr="00E27F41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2805E5">
              <w:rPr>
                <w:rFonts w:eastAsia="Times New Roman" w:cs="Times New Roman"/>
                <w:color w:val="000000"/>
                <w:sz w:val="20"/>
                <w:lang w:val="en-US"/>
              </w:rPr>
              <w:t>AGTCTCGAGTTGTGTAGGCTGGAGCTGCTTC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805E5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2805E5">
              <w:rPr>
                <w:rFonts w:eastAsia="Times New Roman" w:cs="Times New Roman"/>
                <w:color w:val="000000"/>
                <w:sz w:val="20"/>
                <w:lang w:val="en-US"/>
              </w:rPr>
              <w:t>0783- pKD3/4 XhoI 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805E5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 w:rsidRPr="002805E5">
              <w:rPr>
                <w:rFonts w:eastAsia="Times New Roman" w:cs="Times New Roman"/>
                <w:color w:val="000000"/>
                <w:sz w:val="20"/>
                <w:lang w:val="en-US"/>
              </w:rPr>
              <w:t>GCGCTCGAGCCATATGAATATCCTCCTTA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805E5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3-expR1comp-EcoR1-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4C3AE8" w:rsidRDefault="00A33274" w:rsidP="002517B0">
            <w:pPr>
              <w:jc w:val="center"/>
              <w:rPr>
                <w:rFonts w:eastAsia="Times New Roman" w:cs="Calibri"/>
                <w:color w:val="000000"/>
                <w:sz w:val="20"/>
                <w:lang w:val="en-US"/>
              </w:rPr>
            </w:pPr>
            <w:r w:rsidRPr="004C3AE8">
              <w:rPr>
                <w:rFonts w:cs="Calibri"/>
                <w:color w:val="auto"/>
                <w:sz w:val="20"/>
                <w:shd w:val="clear" w:color="auto" w:fill="FFFFFF"/>
              </w:rPr>
              <w:t>CCTGAATTCCGCAATCTCGACGATG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4-expR1comp-sacI-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4C3AE8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4C3AE8">
              <w:rPr>
                <w:rFonts w:cs="Calibri"/>
                <w:color w:val="auto"/>
                <w:sz w:val="20"/>
                <w:shd w:val="clear" w:color="auto" w:fill="FFFFFF"/>
              </w:rPr>
              <w:t>CCTGAATTCCGCAATCTCGACGATG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7-gacAcomp-EcoR1-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B0134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2B0134">
              <w:rPr>
                <w:rFonts w:cs="Calibri"/>
                <w:color w:val="auto"/>
                <w:sz w:val="20"/>
                <w:shd w:val="clear" w:color="auto" w:fill="FFFFFF"/>
              </w:rPr>
              <w:t>CCTGAATTCTATGATGTTCACTATGGA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8-gacAcomp-sacI-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B0134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2B0134">
              <w:rPr>
                <w:rFonts w:cs="Calibri"/>
                <w:color w:val="auto"/>
                <w:sz w:val="20"/>
                <w:shd w:val="clear" w:color="auto" w:fill="FFFFFF"/>
              </w:rPr>
              <w:t>CCTGAGCTCCTCTCACTCACTACTTAACAAT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58-expR2comp-XmnI-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B0134" w:rsidRDefault="00A33274" w:rsidP="002517B0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hd w:val="clear" w:color="auto" w:fill="FFFFFF"/>
              </w:rPr>
            </w:pPr>
            <w:r w:rsidRPr="002B0134">
              <w:rPr>
                <w:rFonts w:asciiTheme="minorHAnsi" w:hAnsiTheme="minorHAnsi" w:cstheme="minorHAnsi"/>
                <w:color w:val="auto"/>
                <w:sz w:val="20"/>
                <w:shd w:val="clear" w:color="auto" w:fill="FFFFFF"/>
              </w:rPr>
              <w:t>CCTGAAGCAGTTCCACCCTAAATTCAGTAGGCA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59-expR2-XmnI-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2B0134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2B0134">
              <w:rPr>
                <w:rFonts w:cs="Calibri"/>
                <w:color w:val="auto"/>
                <w:sz w:val="20"/>
                <w:shd w:val="clear" w:color="auto" w:fill="FFFFFF"/>
              </w:rPr>
              <w:t>CCTGAAGCAGTTCGTGAAATAGACGTGATGACA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1-PpelA-FW-hindII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63537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E63537">
              <w:rPr>
                <w:rFonts w:cs="Calibri"/>
                <w:color w:val="auto"/>
                <w:sz w:val="20"/>
                <w:shd w:val="clear" w:color="auto" w:fill="FFFFFF"/>
              </w:rPr>
              <w:t>CTTGGTAAGCTTTTCTTCTCTTCACA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942-PpelA-RV-xbaI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E63537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C4057C">
              <w:rPr>
                <w:rFonts w:cs="Calibri"/>
                <w:color w:val="auto"/>
                <w:sz w:val="20"/>
                <w:shd w:val="clear" w:color="auto" w:fill="FFFFFF"/>
              </w:rPr>
              <w:t>CTTTCTAGAGTGTTTTTCCTTGTAAATTAAACG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789-RB290_mcherry_FW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C4057C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E21DF7">
              <w:rPr>
                <w:rFonts w:cs="Calibri"/>
                <w:color w:val="auto"/>
                <w:sz w:val="20"/>
                <w:shd w:val="clear" w:color="auto" w:fill="FFFFFF"/>
              </w:rPr>
              <w:t>CTTGAAGCAGTTCTCTTCACCTCGAGTCCCTAT</w:t>
            </w:r>
          </w:p>
        </w:tc>
      </w:tr>
      <w:tr w:rsidR="00A33274" w:rsidRPr="00E27F41" w:rsidTr="002517B0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Default="00A33274" w:rsidP="002517B0">
            <w:pPr>
              <w:jc w:val="center"/>
              <w:rPr>
                <w:rFonts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lang w:val="en-US"/>
              </w:rPr>
              <w:t>1790-RB290_mcherry_RV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274" w:rsidRPr="00C4057C" w:rsidRDefault="00A33274" w:rsidP="002517B0">
            <w:pPr>
              <w:jc w:val="center"/>
              <w:rPr>
                <w:rFonts w:cs="Calibri"/>
                <w:color w:val="auto"/>
                <w:sz w:val="20"/>
                <w:shd w:val="clear" w:color="auto" w:fill="FFFFFF"/>
              </w:rPr>
            </w:pPr>
            <w:r w:rsidRPr="00E21DF7">
              <w:rPr>
                <w:rFonts w:cs="Calibri"/>
                <w:color w:val="auto"/>
                <w:sz w:val="20"/>
                <w:shd w:val="clear" w:color="auto" w:fill="FFFFFF"/>
              </w:rPr>
              <w:t>CTTGAAGCAGTTCTTACTTGTACAGCTCGTCCA</w:t>
            </w:r>
          </w:p>
        </w:tc>
      </w:tr>
    </w:tbl>
    <w:p w:rsidR="001945C3" w:rsidRDefault="001945C3"/>
    <w:sectPr w:rsidR="001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274"/>
    <w:rsid w:val="001945C3"/>
    <w:rsid w:val="00A3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E2791E-19F3-41C9-9804-8EFE3D7A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274"/>
    <w:pPr>
      <w:spacing w:after="0" w:line="240" w:lineRule="auto"/>
    </w:pPr>
    <w:rPr>
      <w:rFonts w:ascii="Calibri" w:eastAsiaTheme="minorEastAsia" w:hAnsi="Calibri"/>
      <w:color w:val="00000A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Vieira</dc:creator>
  <cp:keywords/>
  <dc:description/>
  <cp:lastModifiedBy>Filipe Vieira</cp:lastModifiedBy>
  <cp:revision>1</cp:revision>
  <dcterms:created xsi:type="dcterms:W3CDTF">2020-05-14T13:10:00Z</dcterms:created>
  <dcterms:modified xsi:type="dcterms:W3CDTF">2020-05-14T13:11:00Z</dcterms:modified>
</cp:coreProperties>
</file>